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4058" w:rsidRDefault="00DE4058" w:rsidP="00DE4058">
      <w:pPr>
        <w:rPr>
          <w:rFonts w:ascii="Verdana" w:hAnsi="Verdana"/>
          <w:b/>
          <w:sz w:val="20"/>
          <w:szCs w:val="20"/>
          <w:lang w:val="en-US"/>
        </w:rPr>
      </w:pPr>
      <w:r>
        <w:rPr>
          <w:rFonts w:ascii="Verdana" w:hAnsi="Verdana"/>
          <w:b/>
          <w:sz w:val="20"/>
          <w:szCs w:val="20"/>
          <w:lang w:val="en-US"/>
        </w:rPr>
        <w:t>S2</w:t>
      </w:r>
      <w:r>
        <w:rPr>
          <w:rFonts w:ascii="Verdana" w:hAnsi="Verdana"/>
          <w:b/>
          <w:sz w:val="20"/>
          <w:szCs w:val="20"/>
          <w:lang w:val="en-US"/>
        </w:rPr>
        <w:t xml:space="preserve"> </w:t>
      </w:r>
      <w:r w:rsidR="003C01F2">
        <w:rPr>
          <w:rFonts w:ascii="Verdana" w:hAnsi="Verdana"/>
          <w:b/>
          <w:sz w:val="20"/>
          <w:szCs w:val="20"/>
          <w:lang w:val="en-US"/>
        </w:rPr>
        <w:t>Table</w:t>
      </w:r>
      <w:bookmarkStart w:id="0" w:name="_GoBack"/>
      <w:bookmarkEnd w:id="0"/>
    </w:p>
    <w:p w:rsidR="00DE4058" w:rsidRDefault="00DE4058">
      <w:pPr>
        <w:rPr>
          <w:rFonts w:ascii="Verdana" w:hAnsi="Verdana"/>
          <w:i/>
          <w:sz w:val="20"/>
          <w:szCs w:val="20"/>
          <w:lang w:val="en-US"/>
        </w:rPr>
      </w:pPr>
      <w:r>
        <w:rPr>
          <w:rFonts w:ascii="Verdana" w:hAnsi="Verdana"/>
          <w:i/>
          <w:sz w:val="20"/>
          <w:szCs w:val="20"/>
          <w:lang w:val="en-US"/>
        </w:rPr>
        <w:t xml:space="preserve">Definition of chemistry and engineering &amp; computer science based on </w:t>
      </w:r>
      <w:proofErr w:type="spellStart"/>
      <w:r>
        <w:rPr>
          <w:rFonts w:ascii="Verdana" w:hAnsi="Verdana"/>
          <w:i/>
          <w:sz w:val="20"/>
          <w:szCs w:val="20"/>
          <w:lang w:val="en-US"/>
        </w:rPr>
        <w:t>WoS</w:t>
      </w:r>
      <w:proofErr w:type="spellEnd"/>
      <w:r>
        <w:rPr>
          <w:rFonts w:ascii="Verdana" w:hAnsi="Verdana"/>
          <w:i/>
          <w:sz w:val="20"/>
          <w:szCs w:val="20"/>
          <w:lang w:val="en-US"/>
        </w:rPr>
        <w:t xml:space="preserve"> journal categories (codes and field names)</w:t>
      </w:r>
    </w:p>
    <w:p w:rsidR="00DE4058" w:rsidRDefault="00DE4058">
      <w:pPr>
        <w:rPr>
          <w:lang w:val="en-US"/>
        </w:rPr>
      </w:pPr>
    </w:p>
    <w:tbl>
      <w:tblPr>
        <w:tblW w:w="763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5"/>
        <w:gridCol w:w="3927"/>
      </w:tblGrid>
      <w:tr w:rsidR="00DE4058" w:rsidRPr="00DE4058" w:rsidTr="00DE4058">
        <w:trPr>
          <w:trHeight w:val="300"/>
        </w:trPr>
        <w:tc>
          <w:tcPr>
            <w:tcW w:w="3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  <w:lang w:eastAsia="nl-NL"/>
              </w:rPr>
              <w:t>Chemistry</w:t>
            </w:r>
          </w:p>
        </w:tc>
        <w:tc>
          <w:tcPr>
            <w:tcW w:w="3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E4058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</w:tr>
      <w:tr w:rsidR="00DE4058" w:rsidRPr="00DE4058" w:rsidTr="00DE4058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058" w:rsidRPr="00DE4058" w:rsidRDefault="00DE4058" w:rsidP="00DE405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058" w:rsidRPr="00DE4058" w:rsidRDefault="00DE4058" w:rsidP="00DE405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BIOCHEMICAL RESEARCH METHODS</w:t>
            </w:r>
          </w:p>
        </w:tc>
      </w:tr>
      <w:tr w:rsidR="00DE4058" w:rsidRPr="00DE4058" w:rsidTr="00DE4058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058" w:rsidRPr="00DE4058" w:rsidRDefault="00DE4058" w:rsidP="00DE405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24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058" w:rsidRPr="00DE4058" w:rsidRDefault="00DE4058" w:rsidP="00DE405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BIOCHEMISTRY &amp; MOLECULAR BIOLOGY</w:t>
            </w:r>
          </w:p>
        </w:tc>
      </w:tr>
      <w:tr w:rsidR="00DE4058" w:rsidRPr="00DE4058" w:rsidTr="00DE4058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058" w:rsidRPr="00DE4058" w:rsidRDefault="00DE4058" w:rsidP="00DE405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36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058" w:rsidRPr="00DE4058" w:rsidRDefault="00DE4058" w:rsidP="00DE405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CHEMISTRY, APPLIED</w:t>
            </w:r>
          </w:p>
        </w:tc>
      </w:tr>
      <w:tr w:rsidR="00DE4058" w:rsidRPr="00DE4058" w:rsidTr="00DE4058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058" w:rsidRPr="00DE4058" w:rsidRDefault="00DE4058" w:rsidP="00DE405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37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058" w:rsidRPr="00DE4058" w:rsidRDefault="00DE4058" w:rsidP="00DE405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CHEMISTRY, MEDICINAL</w:t>
            </w:r>
          </w:p>
        </w:tc>
      </w:tr>
      <w:tr w:rsidR="00DE4058" w:rsidRPr="00DE4058" w:rsidTr="00DE4058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058" w:rsidRPr="00DE4058" w:rsidRDefault="00DE4058" w:rsidP="00DE405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38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058" w:rsidRPr="00DE4058" w:rsidRDefault="00DE4058" w:rsidP="00DE405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CHEMISTRY, MULTIDISCIPLINARY</w:t>
            </w:r>
          </w:p>
        </w:tc>
      </w:tr>
      <w:tr w:rsidR="00DE4058" w:rsidRPr="00DE4058" w:rsidTr="00DE4058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058" w:rsidRPr="00DE4058" w:rsidRDefault="00DE4058" w:rsidP="00DE405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39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058" w:rsidRPr="00DE4058" w:rsidRDefault="00DE4058" w:rsidP="00DE405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CHEMISTRY, ANALYTICAL</w:t>
            </w:r>
          </w:p>
        </w:tc>
      </w:tr>
      <w:tr w:rsidR="00DE4058" w:rsidRPr="00DE4058" w:rsidTr="00DE4058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058" w:rsidRPr="00DE4058" w:rsidRDefault="00DE4058" w:rsidP="00DE405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40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058" w:rsidRPr="00DE4058" w:rsidRDefault="00DE4058" w:rsidP="00DE405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CHEMISTRY, INORGANIC &amp; NUCLEAR</w:t>
            </w:r>
          </w:p>
        </w:tc>
      </w:tr>
      <w:tr w:rsidR="00DE4058" w:rsidRPr="00DE4058" w:rsidTr="00DE4058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058" w:rsidRPr="00DE4058" w:rsidRDefault="00DE4058" w:rsidP="00DE405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41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058" w:rsidRPr="00DE4058" w:rsidRDefault="00DE4058" w:rsidP="00DE405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CHEMISTRY, ORGANIC</w:t>
            </w:r>
          </w:p>
        </w:tc>
      </w:tr>
      <w:tr w:rsidR="00DE4058" w:rsidRPr="00DE4058" w:rsidTr="00DE4058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058" w:rsidRPr="00DE4058" w:rsidRDefault="00DE4058" w:rsidP="00DE405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42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058" w:rsidRPr="00DE4058" w:rsidRDefault="00DE4058" w:rsidP="00DE405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CHEMISTRY, PHYSICAL</w:t>
            </w:r>
          </w:p>
        </w:tc>
      </w:tr>
      <w:tr w:rsidR="00DE4058" w:rsidRPr="00DE4058" w:rsidTr="00DE4058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058" w:rsidRPr="00DE4058" w:rsidRDefault="00DE4058" w:rsidP="00DE405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57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058" w:rsidRPr="00DE4058" w:rsidRDefault="00DE4058" w:rsidP="00DE405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CRYSTALLOGRAPHY</w:t>
            </w:r>
          </w:p>
        </w:tc>
      </w:tr>
      <w:tr w:rsidR="00DE4058" w:rsidRPr="00DE4058" w:rsidTr="00DE4058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058" w:rsidRPr="00DE4058" w:rsidRDefault="00DE4058" w:rsidP="00DE405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63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058" w:rsidRPr="00DE4058" w:rsidRDefault="00DE4058" w:rsidP="00DE405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GEOCHEMISTRY &amp; GEOPHYSICS</w:t>
            </w:r>
          </w:p>
        </w:tc>
      </w:tr>
      <w:tr w:rsidR="00DE4058" w:rsidRPr="00DE4058" w:rsidTr="00DE4058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058" w:rsidRPr="00DE4058" w:rsidRDefault="00DE4058" w:rsidP="00DE405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71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058" w:rsidRPr="00DE4058" w:rsidRDefault="00DE4058" w:rsidP="00DE405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ELECTROCHEMISTRY</w:t>
            </w:r>
          </w:p>
        </w:tc>
      </w:tr>
      <w:tr w:rsidR="00DE4058" w:rsidRPr="00DE4058" w:rsidTr="00DE4058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058" w:rsidRPr="00DE4058" w:rsidRDefault="00DE4058" w:rsidP="00DE405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98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058" w:rsidRPr="00DE4058" w:rsidRDefault="00DE4058" w:rsidP="00DE405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POLYMER SCIENCE</w:t>
            </w:r>
          </w:p>
        </w:tc>
      </w:tr>
      <w:tr w:rsidR="00DE4058" w:rsidRPr="00DE4058" w:rsidTr="00DE4058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E4058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E4058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</w:tr>
      <w:tr w:rsidR="00DE4058" w:rsidRPr="00DE4058" w:rsidTr="00DE4058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E4058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E4058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</w:tr>
      <w:tr w:rsidR="00DE4058" w:rsidRPr="00DE4058" w:rsidTr="00DE4058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  <w:lang w:eastAsia="nl-NL"/>
              </w:rPr>
              <w:t>Engineering &amp; Computer Science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E4058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</w:tr>
      <w:tr w:rsidR="00DE4058" w:rsidRPr="00DE4058" w:rsidTr="00DE4058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ENGINEERING, AEROSPACE</w:t>
            </w:r>
          </w:p>
        </w:tc>
      </w:tr>
      <w:tr w:rsidR="00DE4058" w:rsidRPr="00DE4058" w:rsidTr="00DE4058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28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BIOTECHNOLOGY &amp; APPLIED MICROBIOLOGY</w:t>
            </w:r>
          </w:p>
        </w:tc>
      </w:tr>
      <w:tr w:rsidR="00DE4058" w:rsidRPr="00DE4058" w:rsidTr="00DE4058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44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COMPUTER SCIENCE, ARTIFICIAL INTELLIGENCE</w:t>
            </w:r>
          </w:p>
        </w:tc>
      </w:tr>
      <w:tr w:rsidR="00DE4058" w:rsidRPr="00DE4058" w:rsidTr="00DE4058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46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COMPUTER SCIENCE, CYBERNETICS</w:t>
            </w:r>
          </w:p>
        </w:tc>
      </w:tr>
      <w:tr w:rsidR="00DE4058" w:rsidRPr="00DE4058" w:rsidTr="00DE4058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47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COMPUTER SCIENCE, HARDWARE &amp; ARCHITECTURE</w:t>
            </w:r>
          </w:p>
        </w:tc>
      </w:tr>
      <w:tr w:rsidR="00DE4058" w:rsidRPr="00DE4058" w:rsidTr="00DE4058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48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COMPUTER SCIENCE, INFORMATION SYSTEMS</w:t>
            </w:r>
          </w:p>
        </w:tc>
      </w:tr>
      <w:tr w:rsidR="00DE4058" w:rsidRPr="00DE4058" w:rsidTr="00DE4058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49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COMMUNICATION</w:t>
            </w:r>
          </w:p>
        </w:tc>
      </w:tr>
      <w:tr w:rsidR="00DE4058" w:rsidRPr="00DE4058" w:rsidTr="00DE4058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50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COMPUTER SCIENCE, INTERDISC APPLICATIONS</w:t>
            </w:r>
          </w:p>
        </w:tc>
      </w:tr>
      <w:tr w:rsidR="00DE4058" w:rsidRPr="00DE4058" w:rsidTr="00DE4058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51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COMPUTER SCIENCE, SOFTWARE ENGINEERING</w:t>
            </w:r>
          </w:p>
        </w:tc>
      </w:tr>
      <w:tr w:rsidR="00DE4058" w:rsidRPr="00DE4058" w:rsidTr="00DE4058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52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COMPUTER SCIENCE, THEORY &amp; METHODS</w:t>
            </w:r>
          </w:p>
        </w:tc>
      </w:tr>
      <w:tr w:rsidR="00DE4058" w:rsidRPr="00DE4058" w:rsidTr="00DE4058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54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CONSTRUCTION &amp; BUILDING TECHNOLOGY</w:t>
            </w:r>
          </w:p>
        </w:tc>
      </w:tr>
      <w:tr w:rsidR="00DE4058" w:rsidRPr="00DE4058" w:rsidTr="00DE4058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75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ENERGY &amp; FUELS</w:t>
            </w:r>
          </w:p>
        </w:tc>
      </w:tr>
      <w:tr w:rsidR="00DE4058" w:rsidRPr="00DE4058" w:rsidTr="00DE4058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76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ENGINEERING, MULTIDISCIPLINARY</w:t>
            </w:r>
          </w:p>
        </w:tc>
      </w:tr>
      <w:tr w:rsidR="00DE4058" w:rsidRPr="00DE4058" w:rsidTr="00DE4058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77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ENGINEERING, BIOMEDICAL</w:t>
            </w:r>
          </w:p>
        </w:tc>
      </w:tr>
      <w:tr w:rsidR="00DE4058" w:rsidRPr="00DE4058" w:rsidTr="00DE4058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78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ENGINEERING, ENVIRONMENTAL</w:t>
            </w:r>
          </w:p>
        </w:tc>
      </w:tr>
      <w:tr w:rsidR="00DE4058" w:rsidRPr="00DE4058" w:rsidTr="00DE4058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79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ENGINEERING, CHEMICAL</w:t>
            </w:r>
          </w:p>
        </w:tc>
      </w:tr>
      <w:tr w:rsidR="00DE4058" w:rsidRPr="00DE4058" w:rsidTr="00DE4058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80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ENGINEERING, INDUSTRIAL</w:t>
            </w:r>
          </w:p>
        </w:tc>
      </w:tr>
      <w:tr w:rsidR="00DE4058" w:rsidRPr="00DE4058" w:rsidTr="00DE4058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81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ENGINEERING, MANUFACTURING</w:t>
            </w:r>
          </w:p>
        </w:tc>
      </w:tr>
      <w:tr w:rsidR="00DE4058" w:rsidRPr="00DE4058" w:rsidTr="00DE4058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82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 xml:space="preserve"> ENGINEERING, MARINE</w:t>
            </w:r>
          </w:p>
        </w:tc>
      </w:tr>
      <w:tr w:rsidR="00DE4058" w:rsidRPr="00DE4058" w:rsidTr="00DE4058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83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ENGINEERING, CIVIL</w:t>
            </w:r>
          </w:p>
        </w:tc>
      </w:tr>
      <w:tr w:rsidR="00DE4058" w:rsidRPr="00DE4058" w:rsidTr="00DE4058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84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ENGINEERING, OCEAN</w:t>
            </w:r>
          </w:p>
        </w:tc>
      </w:tr>
      <w:tr w:rsidR="00DE4058" w:rsidRPr="00DE4058" w:rsidTr="00DE4058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lastRenderedPageBreak/>
              <w:t>85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ENGINEERING, PETROLEUM</w:t>
            </w:r>
          </w:p>
        </w:tc>
      </w:tr>
      <w:tr w:rsidR="00DE4058" w:rsidRPr="00DE4058" w:rsidTr="00DE4058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86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ENGINEERING, ELECTRICAL &amp; ELECTRONIC</w:t>
            </w:r>
          </w:p>
        </w:tc>
      </w:tr>
      <w:tr w:rsidR="00DE4058" w:rsidRPr="00DE4058" w:rsidTr="00DE4058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87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ENGINEERING, MECHANICAL</w:t>
            </w:r>
          </w:p>
        </w:tc>
      </w:tr>
      <w:tr w:rsidR="00DE4058" w:rsidRPr="00DE4058" w:rsidTr="00DE4058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97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FOOD SCIENCE &amp; TECHNOLOGY</w:t>
            </w:r>
          </w:p>
        </w:tc>
      </w:tr>
      <w:tr w:rsidR="00DE4058" w:rsidRPr="00DE4058" w:rsidTr="00DE4058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19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INSTRUMENTS &amp; INSTRUMENTATION</w:t>
            </w:r>
          </w:p>
        </w:tc>
      </w:tr>
      <w:tr w:rsidR="00DE4058" w:rsidRPr="00DE4058" w:rsidTr="00DE4058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31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OPERATIONS RESEARCH &amp; MANAGEMENT SCIENCE</w:t>
            </w:r>
          </w:p>
        </w:tc>
      </w:tr>
      <w:tr w:rsidR="00DE4058" w:rsidRPr="00DE4058" w:rsidTr="00DE4058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45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MEDICAL LABORATORY TECHNOLOGY</w:t>
            </w:r>
          </w:p>
        </w:tc>
      </w:tr>
      <w:tr w:rsidR="00DE4058" w:rsidRPr="00DE4058" w:rsidTr="00DE4058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47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 xml:space="preserve"> METALLURGY &amp; METALLURGICAL ENGINEERING</w:t>
            </w:r>
          </w:p>
        </w:tc>
      </w:tr>
      <w:tr w:rsidR="00DE4058" w:rsidRPr="00DE4058" w:rsidTr="00DE4058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68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NUCLEAR SCIENCE &amp; TECHNOLOGY</w:t>
            </w:r>
          </w:p>
        </w:tc>
      </w:tr>
      <w:tr w:rsidR="00DE4058" w:rsidRPr="00DE4058" w:rsidTr="00DE4058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73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REMOTE SENSING</w:t>
            </w:r>
          </w:p>
        </w:tc>
      </w:tr>
      <w:tr w:rsidR="00DE4058" w:rsidRPr="00DE4058" w:rsidTr="00DE4058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86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IMAGING SCIENCE &amp; PHOTOGRAPHIC TECHNOLOGY</w:t>
            </w:r>
          </w:p>
        </w:tc>
      </w:tr>
      <w:tr w:rsidR="00DE4058" w:rsidRPr="00DE4058" w:rsidTr="00DE4058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222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TELECOMMUNICATIONS</w:t>
            </w:r>
          </w:p>
        </w:tc>
      </w:tr>
      <w:tr w:rsidR="00DE4058" w:rsidRPr="00DE4058" w:rsidTr="00DE4058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227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TRANSPORTATION</w:t>
            </w:r>
          </w:p>
        </w:tc>
      </w:tr>
      <w:tr w:rsidR="00DE4058" w:rsidRPr="00DE4058" w:rsidTr="00DE4058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237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MINING &amp; MINERAL PROCESSING</w:t>
            </w:r>
          </w:p>
        </w:tc>
      </w:tr>
      <w:tr w:rsidR="00DE4058" w:rsidRPr="00DE4058" w:rsidTr="00DE4058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242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TRANSPORTATION SCIENCE &amp; TECHNOLOGY</w:t>
            </w:r>
          </w:p>
        </w:tc>
      </w:tr>
      <w:tr w:rsidR="00DE4058" w:rsidRPr="00DE4058" w:rsidTr="00DE4058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244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AGRICULTURAL ENGINEERING</w:t>
            </w:r>
          </w:p>
        </w:tc>
      </w:tr>
      <w:tr w:rsidR="00DE4058" w:rsidRPr="00DE4058" w:rsidTr="00DE4058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245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CRITICAL CARE MEDICINE</w:t>
            </w:r>
          </w:p>
        </w:tc>
      </w:tr>
      <w:tr w:rsidR="00DE4058" w:rsidRPr="00DE4058" w:rsidTr="00DE4058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247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ENGINEERING, GEOLOGICAL</w:t>
            </w:r>
          </w:p>
        </w:tc>
      </w:tr>
      <w:tr w:rsidR="00DE4058" w:rsidRPr="00DE4058" w:rsidTr="00DE4058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248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INTEGRATIVE &amp; COMPLEMENTARY MEDICINE</w:t>
            </w:r>
          </w:p>
        </w:tc>
      </w:tr>
      <w:tr w:rsidR="00DE4058" w:rsidRPr="00DE4058" w:rsidTr="00DE4058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251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ROBOTICS</w:t>
            </w:r>
          </w:p>
        </w:tc>
      </w:tr>
      <w:tr w:rsidR="00DE4058" w:rsidRPr="00DE4058" w:rsidTr="00DE4058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252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NANOSCIENCE &amp; NANOTECHNOLOGY</w:t>
            </w:r>
          </w:p>
        </w:tc>
      </w:tr>
      <w:tr w:rsidR="00DE4058" w:rsidRPr="00DE4058" w:rsidTr="00DE4058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257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058" w:rsidRPr="00DE4058" w:rsidRDefault="00DE4058" w:rsidP="00DE405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DE4058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CELL &amp; TISSUE ENGINEERING</w:t>
            </w:r>
          </w:p>
        </w:tc>
      </w:tr>
    </w:tbl>
    <w:p w:rsidR="00DE4058" w:rsidRPr="00DE4058" w:rsidRDefault="00DE4058">
      <w:pPr>
        <w:rPr>
          <w:lang w:val="en-US"/>
        </w:rPr>
      </w:pPr>
    </w:p>
    <w:sectPr w:rsidR="00DE4058" w:rsidRPr="00DE40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058"/>
    <w:rsid w:val="000323DF"/>
    <w:rsid w:val="003C01F2"/>
    <w:rsid w:val="00DE4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386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0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7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1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 Raan</dc:creator>
  <cp:lastModifiedBy>van Raan</cp:lastModifiedBy>
  <cp:revision>2</cp:revision>
  <dcterms:created xsi:type="dcterms:W3CDTF">2015-09-29T14:02:00Z</dcterms:created>
  <dcterms:modified xsi:type="dcterms:W3CDTF">2015-09-29T14:02:00Z</dcterms:modified>
</cp:coreProperties>
</file>